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758F3B" w14:textId="77777777" w:rsidR="00EB618F" w:rsidRDefault="00EB618F"/>
    <w:p w14:paraId="3C9558A9" w14:textId="064E14FD" w:rsidR="004B777F" w:rsidRPr="004B777F" w:rsidRDefault="004B777F">
      <w:pPr>
        <w:rPr>
          <w:b/>
          <w:bCs/>
        </w:rPr>
      </w:pPr>
      <w:r w:rsidRPr="004B777F">
        <w:rPr>
          <w:b/>
          <w:bCs/>
          <w:highlight w:val="white"/>
        </w:rPr>
        <w:t>BJAN-D-24-00196_</w:t>
      </w:r>
      <w:r>
        <w:rPr>
          <w:b/>
          <w:bCs/>
        </w:rPr>
        <w:t>Supplementary Material</w:t>
      </w:r>
    </w:p>
    <w:p w14:paraId="61A86C98" w14:textId="77777777" w:rsidR="004B777F" w:rsidRDefault="004B777F"/>
    <w:p w14:paraId="411C59A0" w14:textId="77777777" w:rsidR="004B777F" w:rsidRDefault="004B777F" w:rsidP="004B777F">
      <w:r w:rsidRPr="001A0E3E">
        <w:rPr>
          <w:b/>
          <w:bCs/>
        </w:rPr>
        <w:t>Figure </w:t>
      </w:r>
      <w:r>
        <w:rPr>
          <w:b/>
          <w:bCs/>
        </w:rPr>
        <w:t>Supplementary 5</w:t>
      </w:r>
      <w:r w:rsidRPr="001A0E3E">
        <w:t xml:space="preserve"> Publication bias assessment (funnel </w:t>
      </w:r>
      <w:proofErr w:type="spellStart"/>
      <w:r w:rsidRPr="001A0E3E">
        <w:t>plost</w:t>
      </w:r>
      <w:proofErr w:type="spellEnd"/>
      <w:r w:rsidRPr="001A0E3E">
        <w:t xml:space="preserve">) of time-related outcomes: (a) Time to sensory regression to S1; (b) Onset of motor block; (c) </w:t>
      </w:r>
      <w:proofErr w:type="spellStart"/>
      <w:r w:rsidRPr="001A0E3E">
        <w:t>Onser</w:t>
      </w:r>
      <w:proofErr w:type="spellEnd"/>
      <w:r w:rsidRPr="001A0E3E">
        <w:t xml:space="preserve"> of sensory block; (d) Duration of motor block; (e) Duration of analgesia; (f) Time to achieve the highest sensory level.</w:t>
      </w:r>
    </w:p>
    <w:p w14:paraId="77A72FB4" w14:textId="77777777" w:rsidR="004B777F" w:rsidRDefault="004B777F" w:rsidP="004B777F"/>
    <w:p w14:paraId="63DE11C3" w14:textId="77777777" w:rsidR="004B777F" w:rsidRDefault="004B777F" w:rsidP="004B777F">
      <w:r>
        <w:t xml:space="preserve">(a)                                                        </w:t>
      </w:r>
      <w:proofErr w:type="gramStart"/>
      <w:r>
        <w:t xml:space="preserve">   (</w:t>
      </w:r>
      <w:proofErr w:type="gramEnd"/>
      <w:r>
        <w:t>b)</w:t>
      </w:r>
    </w:p>
    <w:p w14:paraId="595C4BF7" w14:textId="77777777" w:rsidR="004B777F" w:rsidRPr="001A0E3E" w:rsidRDefault="004B777F" w:rsidP="004B777F">
      <w:r w:rsidRPr="00B8640F">
        <w:rPr>
          <w:noProof/>
        </w:rPr>
        <w:drawing>
          <wp:inline distT="0" distB="0" distL="0" distR="0" wp14:anchorId="7043B991" wp14:editId="7132E011">
            <wp:extent cx="2550003" cy="1700002"/>
            <wp:effectExtent l="0" t="0" r="3175" b="0"/>
            <wp:docPr id="1864434874" name="Imagem 17" descr="Tela de computador com texto preto sobre fundo branco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4434874" name="Imagem 17" descr="Tela de computador com texto preto sobre fundo branco&#10;&#10;Descrição gerada automaticamente com confiança média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2117" cy="1701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 w:rsidRPr="0091367F">
        <w:rPr>
          <w:noProof/>
        </w:rPr>
        <w:drawing>
          <wp:inline distT="0" distB="0" distL="0" distR="0" wp14:anchorId="47CAD7B3" wp14:editId="4BC1BAAE">
            <wp:extent cx="2700000" cy="1800000"/>
            <wp:effectExtent l="0" t="0" r="5715" b="0"/>
            <wp:docPr id="820313292" name="Imagem 18" descr="Imagem em preto e branco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0313292" name="Imagem 18" descr="Imagem em preto e branco&#10;&#10;Descrição gerada automaticamente com confiança média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DB32AC" w14:textId="77777777" w:rsidR="004B777F" w:rsidRDefault="004B777F" w:rsidP="004B777F"/>
    <w:p w14:paraId="2833D890" w14:textId="77777777" w:rsidR="004B777F" w:rsidRDefault="004B777F" w:rsidP="004B777F">
      <w:r>
        <w:t xml:space="preserve">(c)                                                                   </w:t>
      </w:r>
      <w:proofErr w:type="gramStart"/>
      <w:r>
        <w:t xml:space="preserve">   (</w:t>
      </w:r>
      <w:proofErr w:type="gramEnd"/>
      <w:r>
        <w:t>d)</w:t>
      </w:r>
    </w:p>
    <w:p w14:paraId="6807CB40" w14:textId="77777777" w:rsidR="004B777F" w:rsidRDefault="004B777F" w:rsidP="004B777F">
      <w:pPr>
        <w:rPr>
          <w:noProof/>
        </w:rPr>
      </w:pPr>
      <w:r w:rsidRPr="00CE3011">
        <w:rPr>
          <w:noProof/>
        </w:rPr>
        <w:drawing>
          <wp:inline distT="0" distB="0" distL="0" distR="0" wp14:anchorId="62237814" wp14:editId="05C2936D">
            <wp:extent cx="2700000" cy="1800000"/>
            <wp:effectExtent l="0" t="0" r="5715" b="0"/>
            <wp:docPr id="592863898" name="Imagem 19" descr="Tela de computador com texto preto sobre fundo branco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2863898" name="Imagem 19" descr="Tela de computador com texto preto sobre fundo branco&#10;&#10;Descrição gerada automaticamente com confiança média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E3011">
        <w:rPr>
          <w:noProof/>
        </w:rPr>
        <w:t xml:space="preserve"> </w:t>
      </w:r>
      <w:r w:rsidRPr="00CE3011">
        <w:rPr>
          <w:noProof/>
        </w:rPr>
        <w:drawing>
          <wp:inline distT="0" distB="0" distL="0" distR="0" wp14:anchorId="149E6F41" wp14:editId="1D1EBC00">
            <wp:extent cx="2611115" cy="1740743"/>
            <wp:effectExtent l="0" t="0" r="0" b="0"/>
            <wp:docPr id="21" name="Imagem 20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m 20" descr="Gráfico, Gráfico de linhas&#10;&#10;Descrição gerada automaticamente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5063" cy="174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D4645" w14:textId="77777777" w:rsidR="004B777F" w:rsidRDefault="004B777F" w:rsidP="004B777F">
      <w:pPr>
        <w:rPr>
          <w:noProof/>
        </w:rPr>
      </w:pPr>
      <w:r>
        <w:rPr>
          <w:noProof/>
        </w:rPr>
        <w:t>(e)                                                                 (f)</w:t>
      </w:r>
    </w:p>
    <w:p w14:paraId="2E4D8DC0" w14:textId="77777777" w:rsidR="004B777F" w:rsidRPr="001A0E3E" w:rsidRDefault="004B777F" w:rsidP="004B777F">
      <w:r w:rsidRPr="0068577A">
        <w:rPr>
          <w:noProof/>
        </w:rPr>
        <w:drawing>
          <wp:inline distT="0" distB="0" distL="0" distR="0" wp14:anchorId="3F1F05FF" wp14:editId="2435D1BE">
            <wp:extent cx="2482101" cy="1654734"/>
            <wp:effectExtent l="0" t="0" r="0" b="3175"/>
            <wp:docPr id="22" name="Imagem 21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m 21" descr="Gráfico, Gráfico de linhas&#10;&#10;Descrição gerada automaticamente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7954" cy="1658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8577A">
        <w:rPr>
          <w:noProof/>
        </w:rPr>
        <w:drawing>
          <wp:inline distT="0" distB="0" distL="0" distR="0" wp14:anchorId="3FBC3227" wp14:editId="31DCCAA0">
            <wp:extent cx="2700000" cy="1800000"/>
            <wp:effectExtent l="0" t="0" r="5715" b="0"/>
            <wp:docPr id="23" name="Imagem 22" descr="Imagem em preto e branco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m 22" descr="Imagem em preto e branco&#10;&#10;Descrição gerada automaticamente com confiança média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1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691A22" w14:textId="77777777" w:rsidR="004B777F" w:rsidRPr="004B777F" w:rsidRDefault="004B777F"/>
    <w:sectPr w:rsidR="004B777F" w:rsidRPr="004B77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77F"/>
    <w:rsid w:val="000D3F5C"/>
    <w:rsid w:val="004B777F"/>
    <w:rsid w:val="00A47C68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276DF8"/>
  <w15:chartTrackingRefBased/>
  <w15:docId w15:val="{A505DFF8-A36F-4AD7-83B3-50B051A52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B777F"/>
    <w:pPr>
      <w:spacing w:after="0" w:line="360" w:lineRule="auto"/>
      <w:jc w:val="both"/>
    </w:pPr>
    <w:rPr>
      <w:rFonts w:ascii="Times New Roman" w:eastAsia="Arial" w:hAnsi="Times New Roman" w:cs="Arial"/>
      <w:kern w:val="0"/>
      <w:sz w:val="24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4B777F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B777F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B777F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B777F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B777F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B777F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B777F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B777F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B777F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B77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B77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B77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B777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B777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B777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B777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B777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B777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B777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4B77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B777F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4B77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B777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4B777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B777F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4B777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B77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B777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B77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7</Words>
  <Characters>470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8-20T21:58:00Z</dcterms:created>
  <dcterms:modified xsi:type="dcterms:W3CDTF">2024-08-20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8-20T21:59:4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e7d6152b-47cb-458d-8ff1-aef3813211c7</vt:lpwstr>
  </property>
  <property fmtid="{D5CDD505-2E9C-101B-9397-08002B2CF9AE}" pid="8" name="MSIP_Label_549ac42a-3eb4-4074-b885-aea26bd6241e_ContentBits">
    <vt:lpwstr>0</vt:lpwstr>
  </property>
</Properties>
</file>